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EC97D" w14:textId="77777777" w:rsidR="00CB271E" w:rsidRPr="002C1F7D" w:rsidRDefault="00CB27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057"/>
        <w:gridCol w:w="2057"/>
        <w:gridCol w:w="2057"/>
      </w:tblGrid>
      <w:tr w:rsidR="003636B7" w:rsidRPr="003636B7" w14:paraId="5F4ACA21" w14:textId="77777777" w:rsidTr="002C1F7D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62DD4FC9" w14:textId="567689AA" w:rsidR="00747CAA" w:rsidRPr="003636B7" w:rsidRDefault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Table S1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e association of albumin-corrected anion gap with non-alcoholic fatty liver disease</w:t>
            </w:r>
          </w:p>
        </w:tc>
      </w:tr>
      <w:tr w:rsidR="003636B7" w:rsidRPr="003636B7" w14:paraId="589C35E1" w14:textId="77777777" w:rsidTr="002C1F7D">
        <w:tc>
          <w:tcPr>
            <w:tcW w:w="2125" w:type="dxa"/>
            <w:tcBorders>
              <w:top w:val="single" w:sz="12" w:space="0" w:color="auto"/>
              <w:bottom w:val="single" w:sz="4" w:space="0" w:color="auto"/>
            </w:tcBorders>
          </w:tcPr>
          <w:p w14:paraId="53393458" w14:textId="7E3E54C3" w:rsidR="00747CAA" w:rsidRPr="003636B7" w:rsidRDefault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actors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</w:tcPr>
          <w:p w14:paraId="549A046F" w14:textId="53305A3E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β (95% CI)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</w:tcPr>
          <w:p w14:paraId="33A908D1" w14:textId="167F18CC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R (95% CI)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</w:tcPr>
          <w:p w14:paraId="76C40261" w14:textId="2EE87631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R* (95% CI)</w:t>
            </w:r>
          </w:p>
        </w:tc>
      </w:tr>
      <w:tr w:rsidR="003636B7" w:rsidRPr="003636B7" w14:paraId="68DC9512" w14:textId="77777777" w:rsidTr="002C1F7D">
        <w:tc>
          <w:tcPr>
            <w:tcW w:w="2125" w:type="dxa"/>
            <w:tcBorders>
              <w:top w:val="single" w:sz="4" w:space="0" w:color="auto"/>
            </w:tcBorders>
          </w:tcPr>
          <w:p w14:paraId="7BCBCF47" w14:textId="1C3A30FA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AG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54DBCF20" w14:textId="004F2674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66 (0.529, 1.802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0FA5F40A" w14:textId="06F48480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46 (1.010, 1.083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6C8FEF4F" w14:textId="4E3E6F15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4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29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01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08011364" w14:textId="77777777" w:rsidTr="002C1F7D">
        <w:tc>
          <w:tcPr>
            <w:tcW w:w="2125" w:type="dxa"/>
          </w:tcPr>
          <w:p w14:paraId="714FB89D" w14:textId="7F75A070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e</w:t>
            </w:r>
          </w:p>
        </w:tc>
        <w:tc>
          <w:tcPr>
            <w:tcW w:w="2057" w:type="dxa"/>
          </w:tcPr>
          <w:p w14:paraId="1A6A6084" w14:textId="2728BD8F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75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  <w:t xml:space="preserve"> (0.176, 0.373)</w:t>
            </w:r>
          </w:p>
        </w:tc>
        <w:tc>
          <w:tcPr>
            <w:tcW w:w="2057" w:type="dxa"/>
          </w:tcPr>
          <w:p w14:paraId="7E0556A1" w14:textId="307DC2D7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1 (1.005, 1.017)</w:t>
            </w:r>
          </w:p>
        </w:tc>
        <w:tc>
          <w:tcPr>
            <w:tcW w:w="2057" w:type="dxa"/>
          </w:tcPr>
          <w:p w14:paraId="2DD964E9" w14:textId="61C2798B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0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5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6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7978EA3C" w14:textId="77777777" w:rsidTr="002C1F7D">
        <w:tc>
          <w:tcPr>
            <w:tcW w:w="2125" w:type="dxa"/>
          </w:tcPr>
          <w:p w14:paraId="2C51A784" w14:textId="5E98DCAD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aist C</w:t>
            </w:r>
          </w:p>
        </w:tc>
        <w:tc>
          <w:tcPr>
            <w:tcW w:w="2057" w:type="dxa"/>
          </w:tcPr>
          <w:p w14:paraId="539431AB" w14:textId="724867AE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705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  <w:t xml:space="preserve"> (1.601, 1.809)</w:t>
            </w:r>
          </w:p>
        </w:tc>
        <w:tc>
          <w:tcPr>
            <w:tcW w:w="2057" w:type="dxa"/>
          </w:tcPr>
          <w:p w14:paraId="7742483B" w14:textId="22ECBC78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7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  <w:t xml:space="preserve"> (1.060, 1.073)</w:t>
            </w:r>
          </w:p>
        </w:tc>
        <w:tc>
          <w:tcPr>
            <w:tcW w:w="2057" w:type="dxa"/>
          </w:tcPr>
          <w:p w14:paraId="44D9FAD7" w14:textId="02EFB7C4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70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4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77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42550868" w14:textId="77777777" w:rsidTr="002C1F7D">
        <w:tc>
          <w:tcPr>
            <w:tcW w:w="2125" w:type="dxa"/>
          </w:tcPr>
          <w:p w14:paraId="2EBF01B9" w14:textId="2956B995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DL-C</w:t>
            </w:r>
          </w:p>
        </w:tc>
        <w:tc>
          <w:tcPr>
            <w:tcW w:w="2057" w:type="dxa"/>
          </w:tcPr>
          <w:p w14:paraId="70B1EED8" w14:textId="3D0C1A6B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252 (-0.373, -0.131)</w:t>
            </w:r>
          </w:p>
        </w:tc>
        <w:tc>
          <w:tcPr>
            <w:tcW w:w="2057" w:type="dxa"/>
          </w:tcPr>
          <w:p w14:paraId="7524D019" w14:textId="74F4DD52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86 (0.979, 0.993)</w:t>
            </w:r>
          </w:p>
        </w:tc>
        <w:tc>
          <w:tcPr>
            <w:tcW w:w="2057" w:type="dxa"/>
          </w:tcPr>
          <w:p w14:paraId="20504432" w14:textId="7890EA3E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1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84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7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5303922A" w14:textId="77777777" w:rsidTr="002C1F7D">
        <w:tc>
          <w:tcPr>
            <w:tcW w:w="2125" w:type="dxa"/>
          </w:tcPr>
          <w:p w14:paraId="3E743FB8" w14:textId="7F1A4FB5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riglycerides </w:t>
            </w:r>
          </w:p>
        </w:tc>
        <w:tc>
          <w:tcPr>
            <w:tcW w:w="2057" w:type="dxa"/>
          </w:tcPr>
          <w:p w14:paraId="0CBD3E01" w14:textId="44FFE12B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77 (0.060, 0.094)</w:t>
            </w:r>
          </w:p>
        </w:tc>
        <w:tc>
          <w:tcPr>
            <w:tcW w:w="2057" w:type="dxa"/>
          </w:tcPr>
          <w:p w14:paraId="53005CC4" w14:textId="15618E89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4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3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5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4FF3B214" w14:textId="1A18E73A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4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3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5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1B88B133" w14:textId="77777777" w:rsidTr="002C1F7D">
        <w:tc>
          <w:tcPr>
            <w:tcW w:w="2125" w:type="dxa"/>
          </w:tcPr>
          <w:p w14:paraId="4B0B3A7C" w14:textId="2F70D701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Glucose </w:t>
            </w:r>
          </w:p>
        </w:tc>
        <w:tc>
          <w:tcPr>
            <w:tcW w:w="2057" w:type="dxa"/>
          </w:tcPr>
          <w:p w14:paraId="08CF901A" w14:textId="0F79FE6A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50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  <w:t xml:space="preserve"> (0.095, 0.206)</w:t>
            </w:r>
          </w:p>
        </w:tc>
        <w:tc>
          <w:tcPr>
            <w:tcW w:w="2057" w:type="dxa"/>
          </w:tcPr>
          <w:p w14:paraId="1DD7DBE3" w14:textId="529DDE62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6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3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9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7D1B4DE8" w14:textId="43CE495D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8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4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31806B85" w14:textId="77777777" w:rsidTr="002C1F7D">
        <w:tc>
          <w:tcPr>
            <w:tcW w:w="2125" w:type="dxa"/>
          </w:tcPr>
          <w:p w14:paraId="6602A500" w14:textId="16F50BC5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BUN </w:t>
            </w:r>
          </w:p>
        </w:tc>
        <w:tc>
          <w:tcPr>
            <w:tcW w:w="2057" w:type="dxa"/>
          </w:tcPr>
          <w:p w14:paraId="0E80E90A" w14:textId="4B377C30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731 (-1.030, -0.433)</w:t>
            </w:r>
          </w:p>
        </w:tc>
        <w:tc>
          <w:tcPr>
            <w:tcW w:w="2057" w:type="dxa"/>
          </w:tcPr>
          <w:p w14:paraId="0278D7AA" w14:textId="10A41F0B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79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63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4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70F63C9E" w14:textId="747AA733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81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66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6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130EC499" w14:textId="77777777" w:rsidTr="002C1F7D">
        <w:tc>
          <w:tcPr>
            <w:tcW w:w="2125" w:type="dxa"/>
          </w:tcPr>
          <w:p w14:paraId="26A989EF" w14:textId="51D14634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ST </w:t>
            </w:r>
          </w:p>
        </w:tc>
        <w:tc>
          <w:tcPr>
            <w:tcW w:w="2057" w:type="dxa"/>
          </w:tcPr>
          <w:p w14:paraId="511D6DA4" w14:textId="019054F7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376 (-0.582, -0.169)</w:t>
            </w:r>
          </w:p>
        </w:tc>
        <w:tc>
          <w:tcPr>
            <w:tcW w:w="2057" w:type="dxa"/>
          </w:tcPr>
          <w:p w14:paraId="710401EB" w14:textId="74F37280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85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7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8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41CA904D" w14:textId="432A6C0A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0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79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1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7D528BBA" w14:textId="77777777" w:rsidTr="002C1F7D">
        <w:tc>
          <w:tcPr>
            <w:tcW w:w="2125" w:type="dxa"/>
          </w:tcPr>
          <w:p w14:paraId="2EDFB79C" w14:textId="647F1739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T </w:t>
            </w:r>
          </w:p>
        </w:tc>
        <w:tc>
          <w:tcPr>
            <w:tcW w:w="2057" w:type="dxa"/>
          </w:tcPr>
          <w:p w14:paraId="5793BA28" w14:textId="2A4A280D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23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  <w:t xml:space="preserve"> (0.575, 0.872)</w:t>
            </w:r>
          </w:p>
        </w:tc>
        <w:tc>
          <w:tcPr>
            <w:tcW w:w="2057" w:type="dxa"/>
          </w:tcPr>
          <w:p w14:paraId="59596C3E" w14:textId="1B354956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3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23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4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569A6CF3" w14:textId="527D5630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27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8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36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046D6B7C" w14:textId="77777777" w:rsidTr="002C1F7D">
        <w:tc>
          <w:tcPr>
            <w:tcW w:w="2125" w:type="dxa"/>
          </w:tcPr>
          <w:p w14:paraId="62C75C86" w14:textId="7AAAD9D8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iabetes</w:t>
            </w:r>
          </w:p>
        </w:tc>
        <w:tc>
          <w:tcPr>
            <w:tcW w:w="2057" w:type="dxa"/>
          </w:tcPr>
          <w:p w14:paraId="1535678F" w14:textId="437AA0B2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4.155 (-9.508, 1.198)</w:t>
            </w:r>
          </w:p>
        </w:tc>
        <w:tc>
          <w:tcPr>
            <w:tcW w:w="2057" w:type="dxa"/>
          </w:tcPr>
          <w:p w14:paraId="3CD29B7C" w14:textId="53E56D8C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4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45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00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</w:tcPr>
          <w:p w14:paraId="76A3C946" w14:textId="31390A67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19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9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20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  <w:tr w:rsidR="003636B7" w:rsidRPr="003636B7" w14:paraId="55289D69" w14:textId="77777777" w:rsidTr="002C1F7D">
        <w:tc>
          <w:tcPr>
            <w:tcW w:w="2125" w:type="dxa"/>
            <w:tcBorders>
              <w:bottom w:val="single" w:sz="12" w:space="0" w:color="auto"/>
            </w:tcBorders>
          </w:tcPr>
          <w:p w14:paraId="74C11AA2" w14:textId="07742224" w:rsidR="00747CAA" w:rsidRPr="003636B7" w:rsidRDefault="00747CAA" w:rsidP="00747C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ypertension</w:t>
            </w:r>
          </w:p>
        </w:tc>
        <w:tc>
          <w:tcPr>
            <w:tcW w:w="2057" w:type="dxa"/>
            <w:tcBorders>
              <w:bottom w:val="single" w:sz="12" w:space="0" w:color="auto"/>
            </w:tcBorders>
          </w:tcPr>
          <w:p w14:paraId="2F27A799" w14:textId="730EE6F1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4.526 (-8.283, -0.769)</w:t>
            </w:r>
          </w:p>
        </w:tc>
        <w:tc>
          <w:tcPr>
            <w:tcW w:w="2057" w:type="dxa"/>
            <w:tcBorders>
              <w:bottom w:val="single" w:sz="12" w:space="0" w:color="auto"/>
            </w:tcBorders>
          </w:tcPr>
          <w:p w14:paraId="1F555E0B" w14:textId="6D0B0C89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05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67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72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  <w:tc>
          <w:tcPr>
            <w:tcW w:w="2057" w:type="dxa"/>
            <w:tcBorders>
              <w:bottom w:val="single" w:sz="12" w:space="0" w:color="auto"/>
            </w:tcBorders>
          </w:tcPr>
          <w:p w14:paraId="29058E16" w14:textId="686E422B" w:rsidR="00747CAA" w:rsidRPr="003636B7" w:rsidRDefault="00747CAA" w:rsidP="002C1F7D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68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ab/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20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48</w:t>
            </w:r>
            <w:r w:rsidR="002C1F7D" w:rsidRPr="003636B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)</w:t>
            </w:r>
          </w:p>
        </w:tc>
      </w:tr>
    </w:tbl>
    <w:p w14:paraId="68B4675F" w14:textId="667F52AA" w:rsidR="00747CAA" w:rsidRPr="003636B7" w:rsidRDefault="002C1F7D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3636B7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Data in the table: </w:t>
      </w:r>
      <w:r w:rsidRPr="003636B7">
        <w:rPr>
          <w:rFonts w:ascii="Times New Roman" w:hAnsi="Times New Roman" w:cs="Times New Roman"/>
          <w:color w:val="FF0000"/>
          <w:sz w:val="18"/>
          <w:szCs w:val="18"/>
        </w:rPr>
        <w:t>β: CAP; OR: NAFLD (CAP cut-off point of 285 dB/m); OR*: NAFLD (CAP cut-off point of 263 dB/m).</w:t>
      </w:r>
      <w:r w:rsidRPr="003636B7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Abbreviations:</w:t>
      </w:r>
      <w:r w:rsidRPr="003636B7">
        <w:rPr>
          <w:rFonts w:ascii="Times New Roman" w:hAnsi="Times New Roman" w:cs="Times New Roman"/>
          <w:color w:val="FF0000"/>
          <w:sz w:val="18"/>
          <w:szCs w:val="18"/>
        </w:rPr>
        <w:t xml:space="preserve"> CAP, controlled attenuation parameter; OR</w:t>
      </w:r>
      <w:r w:rsidR="007651E3" w:rsidRPr="003636B7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95% CI)</w:t>
      </w:r>
      <w:r w:rsidRPr="003636B7">
        <w:rPr>
          <w:rFonts w:ascii="Times New Roman" w:hAnsi="Times New Roman" w:cs="Times New Roman"/>
          <w:color w:val="FF0000"/>
          <w:sz w:val="18"/>
          <w:szCs w:val="18"/>
        </w:rPr>
        <w:t>, odds ratio</w:t>
      </w:r>
      <w:r w:rsidR="007651E3" w:rsidRPr="003636B7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95% confidence interval)</w:t>
      </w:r>
      <w:r w:rsidRPr="003636B7">
        <w:rPr>
          <w:rFonts w:ascii="Times New Roman" w:hAnsi="Times New Roman" w:cs="Times New Roman"/>
          <w:color w:val="FF0000"/>
          <w:sz w:val="18"/>
          <w:szCs w:val="18"/>
        </w:rPr>
        <w:t>; ACAG, albumin-corrected anion gap; waist C, waist circumference; HDL-C, high-density lipoprotein cholesterol; BUN, blood urea nitrogen; AST, Aspartate aminotransferase; ALT, Alanine aminotransferase.</w:t>
      </w:r>
    </w:p>
    <w:p w14:paraId="09E5C91C" w14:textId="77777777" w:rsidR="002C1F7D" w:rsidRDefault="002C1F7D">
      <w:pPr>
        <w:rPr>
          <w:rFonts w:ascii="Times New Roman" w:hAnsi="Times New Roman" w:cs="Times New Roman"/>
          <w:sz w:val="18"/>
          <w:szCs w:val="18"/>
        </w:rPr>
      </w:pPr>
    </w:p>
    <w:p w14:paraId="5732F027" w14:textId="77777777" w:rsidR="002C1F7D" w:rsidRDefault="002C1F7D">
      <w:pPr>
        <w:rPr>
          <w:rFonts w:ascii="Times New Roman" w:hAnsi="Times New Roman" w:cs="Times New Roman"/>
          <w:sz w:val="18"/>
          <w:szCs w:val="18"/>
        </w:rPr>
      </w:pPr>
    </w:p>
    <w:sectPr w:rsidR="002C1F7D" w:rsidSect="00134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285C0" w14:textId="77777777" w:rsidR="00134E86" w:rsidRDefault="00134E86" w:rsidP="00747CAA">
      <w:r>
        <w:separator/>
      </w:r>
    </w:p>
  </w:endnote>
  <w:endnote w:type="continuationSeparator" w:id="0">
    <w:p w14:paraId="5CEECD00" w14:textId="77777777" w:rsidR="00134E86" w:rsidRDefault="00134E86" w:rsidP="00747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F52FB" w14:textId="77777777" w:rsidR="00134E86" w:rsidRDefault="00134E86" w:rsidP="00747CAA">
      <w:r>
        <w:separator/>
      </w:r>
    </w:p>
  </w:footnote>
  <w:footnote w:type="continuationSeparator" w:id="0">
    <w:p w14:paraId="4980060D" w14:textId="77777777" w:rsidR="00134E86" w:rsidRDefault="00134E86" w:rsidP="00747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D6"/>
    <w:rsid w:val="00134E86"/>
    <w:rsid w:val="002C1F7D"/>
    <w:rsid w:val="003636B7"/>
    <w:rsid w:val="005706E6"/>
    <w:rsid w:val="00625D3A"/>
    <w:rsid w:val="00747CAA"/>
    <w:rsid w:val="007651E3"/>
    <w:rsid w:val="0077604B"/>
    <w:rsid w:val="00BA2E6F"/>
    <w:rsid w:val="00C468D6"/>
    <w:rsid w:val="00CB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0167F"/>
  <w15:chartTrackingRefBased/>
  <w15:docId w15:val="{DB71B57A-6389-4862-A215-FADBEF8D8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C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CAA"/>
    <w:rPr>
      <w:sz w:val="18"/>
      <w:szCs w:val="18"/>
    </w:rPr>
  </w:style>
  <w:style w:type="table" w:styleId="a7">
    <w:name w:val="Table Grid"/>
    <w:basedOn w:val="a1"/>
    <w:uiPriority w:val="39"/>
    <w:rsid w:val="00747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7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8A095-DF47-4FD0-BA2B-F09A259EE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180</Characters>
  <Application>Microsoft Office Word</Application>
  <DocSecurity>0</DocSecurity>
  <Lines>59</Lines>
  <Paragraphs>57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项</dc:creator>
  <cp:keywords/>
  <dc:description/>
  <cp:lastModifiedBy>Cassie 项</cp:lastModifiedBy>
  <cp:revision>7</cp:revision>
  <dcterms:created xsi:type="dcterms:W3CDTF">2024-03-08T07:34:00Z</dcterms:created>
  <dcterms:modified xsi:type="dcterms:W3CDTF">2024-03-1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3490c88451feb4f38c198e1ecb2a1503fb8b8e44c98a54260499dc45e479ad</vt:lpwstr>
  </property>
</Properties>
</file>